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25634" w14:textId="77777777" w:rsidR="000F057B" w:rsidRPr="00AB151B" w:rsidRDefault="000F057B" w:rsidP="000F057B">
      <w:pPr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AB151B">
        <w:rPr>
          <w:rFonts w:ascii="Arial" w:hAnsi="Arial" w:cs="Arial"/>
          <w:b/>
          <w:bCs/>
          <w:sz w:val="28"/>
          <w:szCs w:val="28"/>
          <w:lang w:val="en-US"/>
        </w:rPr>
        <w:t>Supplement S</w:t>
      </w:r>
      <w:r>
        <w:rPr>
          <w:rFonts w:ascii="Arial" w:hAnsi="Arial" w:cs="Arial"/>
          <w:b/>
          <w:bCs/>
          <w:sz w:val="28"/>
          <w:szCs w:val="28"/>
          <w:lang w:val="en-US"/>
        </w:rPr>
        <w:t>1</w:t>
      </w:r>
      <w:r w:rsidRPr="00AB151B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>
        <w:rPr>
          <w:rFonts w:ascii="Arial" w:hAnsi="Arial" w:cs="Arial"/>
          <w:b/>
          <w:bCs/>
          <w:sz w:val="28"/>
          <w:szCs w:val="28"/>
          <w:lang w:val="en-US"/>
        </w:rPr>
        <w:t>Area to pattern</w:t>
      </w:r>
    </w:p>
    <w:p w14:paraId="33E1F191" w14:textId="77777777" w:rsidR="000F057B" w:rsidRPr="00976AD9" w:rsidRDefault="000F057B" w:rsidP="000F057B">
      <w:pPr>
        <w:ind w:left="360"/>
        <w:jc w:val="both"/>
        <w:rPr>
          <w:rFonts w:ascii="Arial" w:hAnsi="Arial"/>
          <w:b/>
          <w:sz w:val="2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3636"/>
        <w:gridCol w:w="1744"/>
      </w:tblGrid>
      <w:tr w:rsidR="000F057B" w:rsidRPr="00567FA4" w14:paraId="3B411960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7DFD17FF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b/>
                <w:sz w:val="22"/>
              </w:rPr>
            </w:pPr>
            <w:proofErr w:type="spellStart"/>
            <w:r w:rsidRPr="00976AD9">
              <w:rPr>
                <w:rFonts w:ascii="Arial" w:hAnsi="Arial"/>
                <w:b/>
                <w:sz w:val="22"/>
              </w:rPr>
              <w:t>Region_ID</w:t>
            </w:r>
            <w:proofErr w:type="spellEnd"/>
          </w:p>
        </w:tc>
        <w:tc>
          <w:tcPr>
            <w:tcW w:w="3636" w:type="dxa"/>
            <w:noWrap/>
            <w:hideMark/>
          </w:tcPr>
          <w:p w14:paraId="718E870C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n-Arbor-Region</w:t>
            </w:r>
          </w:p>
        </w:tc>
        <w:tc>
          <w:tcPr>
            <w:tcW w:w="1744" w:type="dxa"/>
            <w:noWrap/>
            <w:hideMark/>
          </w:tcPr>
          <w:p w14:paraId="03DFC97B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b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rea</w:t>
            </w:r>
          </w:p>
        </w:tc>
      </w:tr>
      <w:tr w:rsidR="000F057B" w:rsidRPr="00567FA4" w14:paraId="454BFA46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4B77395D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3636" w:type="dxa"/>
            <w:noWrap/>
            <w:hideMark/>
          </w:tcPr>
          <w:p w14:paraId="37E0752F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Waldeyer's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lymphatic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ring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38FC6218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a</w:t>
            </w:r>
          </w:p>
        </w:tc>
      </w:tr>
      <w:tr w:rsidR="000F057B" w:rsidRPr="00567FA4" w14:paraId="3C8AD269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0ECD3B2E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</w:t>
            </w:r>
          </w:p>
        </w:tc>
        <w:tc>
          <w:tcPr>
            <w:tcW w:w="3636" w:type="dxa"/>
            <w:noWrap/>
            <w:hideMark/>
          </w:tcPr>
          <w:p w14:paraId="72640ED4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Waldeyer's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lymphatic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ring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0399C0EC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b</w:t>
            </w:r>
          </w:p>
        </w:tc>
      </w:tr>
      <w:tr w:rsidR="000F057B" w:rsidRPr="00567FA4" w14:paraId="23A34BB1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34B6D439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3</w:t>
            </w:r>
          </w:p>
        </w:tc>
        <w:tc>
          <w:tcPr>
            <w:tcW w:w="3636" w:type="dxa"/>
            <w:noWrap/>
            <w:hideMark/>
          </w:tcPr>
          <w:p w14:paraId="64F84C8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Upper </w:t>
            </w:r>
            <w:proofErr w:type="spellStart"/>
            <w:r w:rsidRPr="00976AD9">
              <w:rPr>
                <w:rFonts w:ascii="Arial" w:hAnsi="Arial"/>
                <w:sz w:val="22"/>
              </w:rPr>
              <w:t>cervical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/ submandibular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249C84E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a</w:t>
            </w:r>
          </w:p>
        </w:tc>
      </w:tr>
      <w:tr w:rsidR="000F057B" w:rsidRPr="00567FA4" w14:paraId="6D724426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4A9B7A8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4</w:t>
            </w:r>
          </w:p>
        </w:tc>
        <w:tc>
          <w:tcPr>
            <w:tcW w:w="3636" w:type="dxa"/>
            <w:noWrap/>
            <w:hideMark/>
          </w:tcPr>
          <w:p w14:paraId="49B758FD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Upper </w:t>
            </w:r>
            <w:proofErr w:type="spellStart"/>
            <w:r w:rsidRPr="00976AD9">
              <w:rPr>
                <w:rFonts w:ascii="Arial" w:hAnsi="Arial"/>
                <w:sz w:val="22"/>
              </w:rPr>
              <w:t>cervical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/ submandibular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19DDCF9C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b</w:t>
            </w:r>
          </w:p>
        </w:tc>
      </w:tr>
      <w:tr w:rsidR="000F057B" w:rsidRPr="00567FA4" w14:paraId="73DF07F5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53AD53A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5</w:t>
            </w:r>
          </w:p>
        </w:tc>
        <w:tc>
          <w:tcPr>
            <w:tcW w:w="3636" w:type="dxa"/>
            <w:noWrap/>
            <w:hideMark/>
          </w:tcPr>
          <w:p w14:paraId="3B6EEC1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Cervical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2963C73C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a</w:t>
            </w:r>
          </w:p>
        </w:tc>
      </w:tr>
      <w:tr w:rsidR="000F057B" w:rsidRPr="00567FA4" w14:paraId="36A3AB69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4E4146ED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6</w:t>
            </w:r>
          </w:p>
        </w:tc>
        <w:tc>
          <w:tcPr>
            <w:tcW w:w="3636" w:type="dxa"/>
            <w:noWrap/>
            <w:hideMark/>
          </w:tcPr>
          <w:p w14:paraId="394AD4C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Cervical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06D1B89A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b</w:t>
            </w:r>
          </w:p>
        </w:tc>
      </w:tr>
      <w:tr w:rsidR="000F057B" w:rsidRPr="00567FA4" w14:paraId="791484E8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3FF3AF3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7a</w:t>
            </w:r>
          </w:p>
        </w:tc>
        <w:tc>
          <w:tcPr>
            <w:tcW w:w="3636" w:type="dxa"/>
            <w:noWrap/>
            <w:hideMark/>
          </w:tcPr>
          <w:p w14:paraId="0295A32E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Supraclavicular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41A1D92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</w:t>
            </w:r>
          </w:p>
        </w:tc>
      </w:tr>
      <w:tr w:rsidR="000F057B" w:rsidRPr="00567FA4" w14:paraId="76DB5F23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233BC40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7b</w:t>
            </w:r>
          </w:p>
        </w:tc>
        <w:tc>
          <w:tcPr>
            <w:tcW w:w="3636" w:type="dxa"/>
            <w:noWrap/>
            <w:hideMark/>
          </w:tcPr>
          <w:p w14:paraId="46DBEAE1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Infraclavicular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7DCE854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b</w:t>
            </w:r>
          </w:p>
        </w:tc>
      </w:tr>
      <w:tr w:rsidR="000F057B" w:rsidRPr="00567FA4" w14:paraId="59DA13FB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58DDAF09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8a</w:t>
            </w:r>
          </w:p>
        </w:tc>
        <w:tc>
          <w:tcPr>
            <w:tcW w:w="3636" w:type="dxa"/>
            <w:noWrap/>
            <w:hideMark/>
          </w:tcPr>
          <w:p w14:paraId="4B90C6B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Supraclavicular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0C23F0D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</w:t>
            </w:r>
          </w:p>
        </w:tc>
      </w:tr>
      <w:tr w:rsidR="000F057B" w:rsidRPr="00567FA4" w14:paraId="431F2237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1E3D7BC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8b</w:t>
            </w:r>
          </w:p>
        </w:tc>
        <w:tc>
          <w:tcPr>
            <w:tcW w:w="3636" w:type="dxa"/>
            <w:noWrap/>
            <w:hideMark/>
          </w:tcPr>
          <w:p w14:paraId="37C20A8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Infraclavicular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2A1A042E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a</w:t>
            </w:r>
          </w:p>
        </w:tc>
      </w:tr>
      <w:tr w:rsidR="000F057B" w:rsidRPr="00567FA4" w14:paraId="254BE85F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1C70791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9</w:t>
            </w:r>
          </w:p>
        </w:tc>
        <w:tc>
          <w:tcPr>
            <w:tcW w:w="3636" w:type="dxa"/>
            <w:noWrap/>
            <w:hideMark/>
          </w:tcPr>
          <w:p w14:paraId="21E22A6B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Axillary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7C82142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d</w:t>
            </w:r>
          </w:p>
        </w:tc>
      </w:tr>
      <w:tr w:rsidR="000F057B" w:rsidRPr="00567FA4" w14:paraId="61862760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6C1E5402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0</w:t>
            </w:r>
          </w:p>
        </w:tc>
        <w:tc>
          <w:tcPr>
            <w:tcW w:w="3636" w:type="dxa"/>
            <w:noWrap/>
            <w:hideMark/>
          </w:tcPr>
          <w:p w14:paraId="6289C63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Axillary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5A85FEA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e</w:t>
            </w:r>
          </w:p>
        </w:tc>
      </w:tr>
      <w:tr w:rsidR="000F057B" w:rsidRPr="00567FA4" w14:paraId="38187967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72A1734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1a</w:t>
            </w:r>
          </w:p>
        </w:tc>
        <w:tc>
          <w:tcPr>
            <w:tcW w:w="3636" w:type="dxa"/>
            <w:noWrap/>
            <w:hideMark/>
          </w:tcPr>
          <w:p w14:paraId="36CF553D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Upper </w:t>
            </w:r>
            <w:proofErr w:type="spellStart"/>
            <w:r w:rsidRPr="00976AD9">
              <w:rPr>
                <w:rFonts w:ascii="Arial" w:hAnsi="Arial"/>
                <w:sz w:val="22"/>
              </w:rPr>
              <w:t>mediastinum</w:t>
            </w:r>
            <w:proofErr w:type="spellEnd"/>
            <w:r w:rsidRPr="00976AD9">
              <w:rPr>
                <w:rFonts w:ascii="Arial" w:hAnsi="Arial"/>
                <w:sz w:val="22"/>
              </w:rPr>
              <w:t> </w:t>
            </w:r>
          </w:p>
        </w:tc>
        <w:tc>
          <w:tcPr>
            <w:tcW w:w="1744" w:type="dxa"/>
            <w:noWrap/>
            <w:hideMark/>
          </w:tcPr>
          <w:p w14:paraId="4B05C9B8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c</w:t>
            </w:r>
          </w:p>
        </w:tc>
      </w:tr>
      <w:tr w:rsidR="000F057B" w:rsidRPr="00567FA4" w14:paraId="621D2E93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1DF62AEE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1b</w:t>
            </w:r>
          </w:p>
        </w:tc>
        <w:tc>
          <w:tcPr>
            <w:tcW w:w="3636" w:type="dxa"/>
            <w:noWrap/>
            <w:hideMark/>
          </w:tcPr>
          <w:p w14:paraId="07D99D0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Lower </w:t>
            </w:r>
            <w:proofErr w:type="spellStart"/>
            <w:r w:rsidRPr="00976AD9">
              <w:rPr>
                <w:rFonts w:ascii="Arial" w:hAnsi="Arial"/>
                <w:sz w:val="22"/>
              </w:rPr>
              <w:t>mediastinum</w:t>
            </w:r>
            <w:proofErr w:type="spellEnd"/>
            <w:r w:rsidRPr="00976AD9">
              <w:rPr>
                <w:rFonts w:ascii="Arial" w:hAnsi="Arial"/>
                <w:sz w:val="22"/>
              </w:rPr>
              <w:t> </w:t>
            </w:r>
          </w:p>
        </w:tc>
        <w:tc>
          <w:tcPr>
            <w:tcW w:w="1744" w:type="dxa"/>
            <w:noWrap/>
            <w:hideMark/>
          </w:tcPr>
          <w:p w14:paraId="426970E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c</w:t>
            </w:r>
          </w:p>
        </w:tc>
      </w:tr>
      <w:tr w:rsidR="000F057B" w:rsidRPr="00567FA4" w14:paraId="598D60A8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1490A362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2</w:t>
            </w:r>
          </w:p>
        </w:tc>
        <w:tc>
          <w:tcPr>
            <w:tcW w:w="3636" w:type="dxa"/>
            <w:noWrap/>
            <w:hideMark/>
          </w:tcPr>
          <w:p w14:paraId="0BD8A23F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Pulmonary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hilum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10D514D8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c</w:t>
            </w:r>
          </w:p>
        </w:tc>
      </w:tr>
      <w:tr w:rsidR="000F057B" w:rsidRPr="00567FA4" w14:paraId="3564251C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1FC20418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3</w:t>
            </w:r>
          </w:p>
        </w:tc>
        <w:tc>
          <w:tcPr>
            <w:tcW w:w="3636" w:type="dxa"/>
            <w:noWrap/>
            <w:hideMark/>
          </w:tcPr>
          <w:p w14:paraId="7123D83E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Pulmonary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hilum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072BC65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c</w:t>
            </w:r>
          </w:p>
        </w:tc>
      </w:tr>
      <w:tr w:rsidR="000F057B" w:rsidRPr="00567FA4" w14:paraId="52193614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5DF07D89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4</w:t>
            </w:r>
          </w:p>
        </w:tc>
        <w:tc>
          <w:tcPr>
            <w:tcW w:w="3636" w:type="dxa"/>
            <w:noWrap/>
            <w:hideMark/>
          </w:tcPr>
          <w:p w14:paraId="6E0CCCDB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Lung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7C1BD07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Organ</w:t>
            </w:r>
          </w:p>
        </w:tc>
      </w:tr>
      <w:tr w:rsidR="000F057B" w:rsidRPr="00567FA4" w14:paraId="52786651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2C3C76CE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5</w:t>
            </w:r>
          </w:p>
        </w:tc>
        <w:tc>
          <w:tcPr>
            <w:tcW w:w="3636" w:type="dxa"/>
            <w:noWrap/>
            <w:hideMark/>
          </w:tcPr>
          <w:p w14:paraId="26A6990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Lung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60485882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Organ</w:t>
            </w:r>
          </w:p>
        </w:tc>
      </w:tr>
      <w:tr w:rsidR="000F057B" w:rsidRPr="00567FA4" w14:paraId="57E893ED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6FFA0B4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6</w:t>
            </w:r>
          </w:p>
        </w:tc>
        <w:tc>
          <w:tcPr>
            <w:tcW w:w="3636" w:type="dxa"/>
            <w:noWrap/>
            <w:hideMark/>
          </w:tcPr>
          <w:p w14:paraId="668F015F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Liver  </w:t>
            </w:r>
          </w:p>
        </w:tc>
        <w:tc>
          <w:tcPr>
            <w:tcW w:w="1744" w:type="dxa"/>
            <w:noWrap/>
            <w:hideMark/>
          </w:tcPr>
          <w:p w14:paraId="17349944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Organ</w:t>
            </w:r>
          </w:p>
        </w:tc>
      </w:tr>
      <w:tr w:rsidR="000F057B" w:rsidRPr="00567FA4" w14:paraId="38ED15FC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107FDD3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7a</w:t>
            </w:r>
          </w:p>
        </w:tc>
        <w:tc>
          <w:tcPr>
            <w:tcW w:w="3636" w:type="dxa"/>
            <w:noWrap/>
            <w:hideMark/>
          </w:tcPr>
          <w:p w14:paraId="145652F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Liver </w:t>
            </w:r>
            <w:proofErr w:type="spellStart"/>
            <w:r w:rsidRPr="00976AD9">
              <w:rPr>
                <w:rFonts w:ascii="Arial" w:hAnsi="Arial"/>
                <w:sz w:val="22"/>
              </w:rPr>
              <w:t>hilum</w:t>
            </w:r>
            <w:proofErr w:type="spellEnd"/>
          </w:p>
        </w:tc>
        <w:tc>
          <w:tcPr>
            <w:tcW w:w="1744" w:type="dxa"/>
            <w:noWrap/>
            <w:hideMark/>
          </w:tcPr>
          <w:p w14:paraId="4EB961E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f</w:t>
            </w:r>
          </w:p>
        </w:tc>
      </w:tr>
      <w:tr w:rsidR="000F057B" w:rsidRPr="00567FA4" w14:paraId="0A08402F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7A713A3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7b</w:t>
            </w:r>
          </w:p>
        </w:tc>
        <w:tc>
          <w:tcPr>
            <w:tcW w:w="3636" w:type="dxa"/>
            <w:noWrap/>
            <w:hideMark/>
          </w:tcPr>
          <w:p w14:paraId="64D234E1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Coeliac</w:t>
            </w:r>
            <w:proofErr w:type="spellEnd"/>
          </w:p>
        </w:tc>
        <w:tc>
          <w:tcPr>
            <w:tcW w:w="1744" w:type="dxa"/>
            <w:noWrap/>
            <w:hideMark/>
          </w:tcPr>
          <w:p w14:paraId="6F4375B9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f</w:t>
            </w:r>
          </w:p>
        </w:tc>
      </w:tr>
      <w:tr w:rsidR="000F057B" w:rsidRPr="00567FA4" w14:paraId="788D04D4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7992F5DB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8</w:t>
            </w:r>
          </w:p>
        </w:tc>
        <w:tc>
          <w:tcPr>
            <w:tcW w:w="3636" w:type="dxa"/>
            <w:noWrap/>
            <w:hideMark/>
          </w:tcPr>
          <w:p w14:paraId="15EEC7E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Mesenterial</w:t>
            </w:r>
          </w:p>
        </w:tc>
        <w:tc>
          <w:tcPr>
            <w:tcW w:w="1744" w:type="dxa"/>
            <w:noWrap/>
            <w:hideMark/>
          </w:tcPr>
          <w:p w14:paraId="0477874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g</w:t>
            </w:r>
          </w:p>
        </w:tc>
      </w:tr>
      <w:tr w:rsidR="000F057B" w:rsidRPr="00567FA4" w14:paraId="7638A0C8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54FF4402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19</w:t>
            </w:r>
          </w:p>
        </w:tc>
        <w:tc>
          <w:tcPr>
            <w:tcW w:w="3636" w:type="dxa"/>
            <w:noWrap/>
            <w:hideMark/>
          </w:tcPr>
          <w:p w14:paraId="5FE0D87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Spleen</w:t>
            </w:r>
          </w:p>
        </w:tc>
        <w:tc>
          <w:tcPr>
            <w:tcW w:w="1744" w:type="dxa"/>
            <w:noWrap/>
            <w:hideMark/>
          </w:tcPr>
          <w:p w14:paraId="4FDD41F8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f</w:t>
            </w:r>
          </w:p>
        </w:tc>
      </w:tr>
      <w:tr w:rsidR="000F057B" w:rsidRPr="00567FA4" w14:paraId="5D710BF3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757D02C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0</w:t>
            </w:r>
          </w:p>
        </w:tc>
        <w:tc>
          <w:tcPr>
            <w:tcW w:w="3636" w:type="dxa"/>
            <w:noWrap/>
            <w:hideMark/>
          </w:tcPr>
          <w:p w14:paraId="57DF87BE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Splenic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hilum</w:t>
            </w:r>
            <w:proofErr w:type="spellEnd"/>
          </w:p>
        </w:tc>
        <w:tc>
          <w:tcPr>
            <w:tcW w:w="1744" w:type="dxa"/>
            <w:noWrap/>
            <w:hideMark/>
          </w:tcPr>
          <w:p w14:paraId="356777F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f</w:t>
            </w:r>
          </w:p>
        </w:tc>
      </w:tr>
      <w:tr w:rsidR="000F057B" w:rsidRPr="00567FA4" w14:paraId="0B351A0C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54E45A58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1</w:t>
            </w:r>
          </w:p>
        </w:tc>
        <w:tc>
          <w:tcPr>
            <w:tcW w:w="3636" w:type="dxa"/>
            <w:noWrap/>
            <w:hideMark/>
          </w:tcPr>
          <w:p w14:paraId="576ABF7A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Paraaortic</w:t>
            </w:r>
            <w:proofErr w:type="spellEnd"/>
            <w:r w:rsidRPr="00976AD9">
              <w:rPr>
                <w:rFonts w:ascii="Arial" w:hAnsi="Arial"/>
                <w:sz w:val="22"/>
              </w:rPr>
              <w:t> </w:t>
            </w:r>
          </w:p>
        </w:tc>
        <w:tc>
          <w:tcPr>
            <w:tcW w:w="1744" w:type="dxa"/>
            <w:noWrap/>
            <w:hideMark/>
          </w:tcPr>
          <w:p w14:paraId="35409F89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g</w:t>
            </w:r>
          </w:p>
        </w:tc>
      </w:tr>
      <w:tr w:rsidR="000F057B" w:rsidRPr="00567FA4" w14:paraId="035B571C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0F34F89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2</w:t>
            </w:r>
          </w:p>
        </w:tc>
        <w:tc>
          <w:tcPr>
            <w:tcW w:w="3636" w:type="dxa"/>
            <w:noWrap/>
            <w:hideMark/>
          </w:tcPr>
          <w:p w14:paraId="7E3124C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Iliac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3E5CA60F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h</w:t>
            </w:r>
          </w:p>
        </w:tc>
      </w:tr>
      <w:tr w:rsidR="000F057B" w:rsidRPr="00567FA4" w14:paraId="0B0CB06A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62296F7D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3</w:t>
            </w:r>
          </w:p>
        </w:tc>
        <w:tc>
          <w:tcPr>
            <w:tcW w:w="3636" w:type="dxa"/>
            <w:noWrap/>
            <w:hideMark/>
          </w:tcPr>
          <w:p w14:paraId="6AA6EF97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Iliac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21426440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i</w:t>
            </w:r>
          </w:p>
        </w:tc>
      </w:tr>
      <w:tr w:rsidR="000F057B" w:rsidRPr="00567FA4" w14:paraId="7A055121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00D878BA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4</w:t>
            </w:r>
          </w:p>
        </w:tc>
        <w:tc>
          <w:tcPr>
            <w:tcW w:w="3636" w:type="dxa"/>
            <w:noWrap/>
            <w:hideMark/>
          </w:tcPr>
          <w:p w14:paraId="0B9C1D1D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Inguinal/ femoral </w:t>
            </w:r>
            <w:proofErr w:type="spellStart"/>
            <w:r w:rsidRPr="00976AD9">
              <w:rPr>
                <w:rFonts w:ascii="Arial" w:hAnsi="Arial"/>
                <w:sz w:val="22"/>
              </w:rPr>
              <w:t>righ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7F15951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k</w:t>
            </w:r>
          </w:p>
        </w:tc>
      </w:tr>
      <w:tr w:rsidR="000F057B" w:rsidRPr="00567FA4" w14:paraId="5746C49E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3906693B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5</w:t>
            </w:r>
          </w:p>
        </w:tc>
        <w:tc>
          <w:tcPr>
            <w:tcW w:w="3636" w:type="dxa"/>
            <w:noWrap/>
            <w:hideMark/>
          </w:tcPr>
          <w:p w14:paraId="45FFDB38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Inguinal/ femoral </w:t>
            </w:r>
            <w:proofErr w:type="spellStart"/>
            <w:r w:rsidRPr="00976AD9">
              <w:rPr>
                <w:rFonts w:ascii="Arial" w:hAnsi="Arial"/>
                <w:sz w:val="22"/>
              </w:rPr>
              <w:t>left</w:t>
            </w:r>
            <w:proofErr w:type="spellEnd"/>
          </w:p>
        </w:tc>
        <w:tc>
          <w:tcPr>
            <w:tcW w:w="1744" w:type="dxa"/>
            <w:noWrap/>
            <w:hideMark/>
          </w:tcPr>
          <w:p w14:paraId="0389C492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l</w:t>
            </w:r>
          </w:p>
        </w:tc>
      </w:tr>
      <w:tr w:rsidR="000F057B" w:rsidRPr="00567FA4" w14:paraId="359F5F47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50F1C859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6</w:t>
            </w:r>
          </w:p>
        </w:tc>
        <w:tc>
          <w:tcPr>
            <w:tcW w:w="3636" w:type="dxa"/>
            <w:noWrap/>
            <w:hideMark/>
          </w:tcPr>
          <w:p w14:paraId="669FEE3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Bone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 </w:t>
            </w:r>
          </w:p>
        </w:tc>
        <w:tc>
          <w:tcPr>
            <w:tcW w:w="1744" w:type="dxa"/>
            <w:noWrap/>
            <w:hideMark/>
          </w:tcPr>
          <w:p w14:paraId="2081FBA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Organ</w:t>
            </w:r>
          </w:p>
        </w:tc>
      </w:tr>
      <w:tr w:rsidR="000F057B" w:rsidRPr="00567FA4" w14:paraId="49C391F4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3E16F01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7</w:t>
            </w:r>
          </w:p>
        </w:tc>
        <w:tc>
          <w:tcPr>
            <w:tcW w:w="3636" w:type="dxa"/>
            <w:noWrap/>
            <w:hideMark/>
          </w:tcPr>
          <w:p w14:paraId="1104D51C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proofErr w:type="spellStart"/>
            <w:r w:rsidRPr="00976AD9">
              <w:rPr>
                <w:rFonts w:ascii="Arial" w:hAnsi="Arial"/>
                <w:sz w:val="22"/>
              </w:rPr>
              <w:t>Bone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Marrow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 </w:t>
            </w:r>
          </w:p>
        </w:tc>
        <w:tc>
          <w:tcPr>
            <w:tcW w:w="1744" w:type="dxa"/>
            <w:noWrap/>
            <w:hideMark/>
          </w:tcPr>
          <w:p w14:paraId="01703C3D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Organ</w:t>
            </w:r>
          </w:p>
        </w:tc>
      </w:tr>
      <w:tr w:rsidR="000F057B" w:rsidRPr="00567FA4" w14:paraId="699239F5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6EC31468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8</w:t>
            </w:r>
          </w:p>
        </w:tc>
        <w:tc>
          <w:tcPr>
            <w:tcW w:w="3636" w:type="dxa"/>
            <w:noWrap/>
            <w:hideMark/>
          </w:tcPr>
          <w:p w14:paraId="4CF2CC1F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Pleura  </w:t>
            </w:r>
          </w:p>
        </w:tc>
        <w:tc>
          <w:tcPr>
            <w:tcW w:w="1744" w:type="dxa"/>
            <w:noWrap/>
            <w:hideMark/>
          </w:tcPr>
          <w:p w14:paraId="198DA226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Organ</w:t>
            </w:r>
          </w:p>
        </w:tc>
      </w:tr>
      <w:tr w:rsidR="000F057B" w:rsidRPr="00567FA4" w14:paraId="1E943548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29C66803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29</w:t>
            </w:r>
          </w:p>
        </w:tc>
        <w:tc>
          <w:tcPr>
            <w:tcW w:w="3636" w:type="dxa"/>
            <w:noWrap/>
            <w:hideMark/>
          </w:tcPr>
          <w:p w14:paraId="3B91062B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Pericardium  </w:t>
            </w:r>
          </w:p>
        </w:tc>
        <w:tc>
          <w:tcPr>
            <w:tcW w:w="1744" w:type="dxa"/>
            <w:noWrap/>
            <w:hideMark/>
          </w:tcPr>
          <w:p w14:paraId="45A6799C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Organ</w:t>
            </w:r>
          </w:p>
        </w:tc>
      </w:tr>
      <w:tr w:rsidR="000F057B" w:rsidRPr="00567FA4" w14:paraId="2EAD9523" w14:textId="77777777" w:rsidTr="00E07C85">
        <w:trPr>
          <w:trHeight w:val="300"/>
        </w:trPr>
        <w:tc>
          <w:tcPr>
            <w:tcW w:w="1935" w:type="dxa"/>
            <w:noWrap/>
            <w:hideMark/>
          </w:tcPr>
          <w:p w14:paraId="36CCDC4E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30</w:t>
            </w:r>
          </w:p>
        </w:tc>
        <w:tc>
          <w:tcPr>
            <w:tcW w:w="3636" w:type="dxa"/>
            <w:noWrap/>
            <w:hideMark/>
          </w:tcPr>
          <w:p w14:paraId="6C2C6B4F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 xml:space="preserve">Other </w:t>
            </w:r>
            <w:proofErr w:type="spellStart"/>
            <w:r w:rsidRPr="00976AD9">
              <w:rPr>
                <w:rFonts w:ascii="Arial" w:hAnsi="Arial"/>
                <w:sz w:val="22"/>
              </w:rPr>
              <w:t>nodal</w:t>
            </w:r>
            <w:proofErr w:type="spellEnd"/>
            <w:r w:rsidRPr="00976AD9">
              <w:rPr>
                <w:rFonts w:ascii="Arial" w:hAnsi="Arial"/>
                <w:sz w:val="22"/>
              </w:rPr>
              <w:t xml:space="preserve"> </w:t>
            </w:r>
            <w:proofErr w:type="spellStart"/>
            <w:r w:rsidRPr="00976AD9">
              <w:rPr>
                <w:rFonts w:ascii="Arial" w:hAnsi="Arial"/>
                <w:sz w:val="22"/>
              </w:rPr>
              <w:t>location</w:t>
            </w:r>
            <w:proofErr w:type="spellEnd"/>
          </w:p>
        </w:tc>
        <w:tc>
          <w:tcPr>
            <w:tcW w:w="1744" w:type="dxa"/>
            <w:noWrap/>
            <w:hideMark/>
          </w:tcPr>
          <w:p w14:paraId="7F1DA0C5" w14:textId="77777777" w:rsidR="000F057B" w:rsidRPr="00976AD9" w:rsidRDefault="000F057B" w:rsidP="00E07C85">
            <w:pPr>
              <w:ind w:left="360"/>
              <w:jc w:val="both"/>
              <w:rPr>
                <w:rFonts w:ascii="Arial" w:hAnsi="Arial"/>
                <w:sz w:val="22"/>
              </w:rPr>
            </w:pPr>
            <w:r w:rsidRPr="00976AD9">
              <w:rPr>
                <w:rFonts w:ascii="Arial" w:hAnsi="Arial"/>
                <w:sz w:val="22"/>
              </w:rPr>
              <w:t>Organ</w:t>
            </w:r>
          </w:p>
        </w:tc>
      </w:tr>
    </w:tbl>
    <w:p w14:paraId="543F2506" w14:textId="77777777" w:rsidR="000F057B" w:rsidRPr="00AB151B" w:rsidRDefault="000F057B" w:rsidP="000F057B">
      <w:pPr>
        <w:jc w:val="both"/>
        <w:rPr>
          <w:rFonts w:ascii="Arial" w:hAnsi="Arial" w:cs="Arial"/>
          <w:sz w:val="22"/>
          <w:szCs w:val="22"/>
        </w:rPr>
      </w:pPr>
    </w:p>
    <w:p w14:paraId="157C31B2" w14:textId="77777777" w:rsidR="000F057B" w:rsidRPr="00AB151B" w:rsidRDefault="000F057B" w:rsidP="000F057B">
      <w:pPr>
        <w:ind w:left="360"/>
        <w:jc w:val="both"/>
        <w:rPr>
          <w:rFonts w:ascii="Arial" w:hAnsi="Arial" w:cs="Arial"/>
          <w:sz w:val="22"/>
          <w:szCs w:val="22"/>
        </w:rPr>
      </w:pPr>
    </w:p>
    <w:p w14:paraId="588B3D53" w14:textId="77777777" w:rsidR="000F057B" w:rsidRPr="00976AD9" w:rsidRDefault="000F057B" w:rsidP="000F057B">
      <w:pPr>
        <w:ind w:left="360"/>
        <w:jc w:val="both"/>
        <w:rPr>
          <w:rFonts w:ascii="Arial" w:hAnsi="Arial"/>
          <w:b/>
          <w:sz w:val="28"/>
          <w:lang w:val="en-US"/>
        </w:rPr>
      </w:pPr>
    </w:p>
    <w:p w14:paraId="50EFA683" w14:textId="04E86DFE" w:rsidR="003C174E" w:rsidRPr="003445AA" w:rsidRDefault="000F057B" w:rsidP="00F141AD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/>
          <w:b/>
          <w:sz w:val="28"/>
          <w:lang w:val="en-US"/>
        </w:rPr>
        <w:br w:type="column"/>
      </w:r>
      <w:r w:rsidR="00033330" w:rsidRPr="00976AD9">
        <w:rPr>
          <w:rFonts w:ascii="Arial" w:hAnsi="Arial"/>
          <w:b/>
          <w:sz w:val="28"/>
          <w:lang w:val="en-US"/>
        </w:rPr>
        <w:lastRenderedPageBreak/>
        <w:t>Supplement S</w:t>
      </w:r>
      <w:r>
        <w:rPr>
          <w:rFonts w:ascii="Arial" w:hAnsi="Arial"/>
          <w:b/>
          <w:sz w:val="28"/>
          <w:lang w:val="en-US"/>
        </w:rPr>
        <w:t>2</w:t>
      </w:r>
      <w:r w:rsidR="005E39DD" w:rsidRPr="00976AD9">
        <w:rPr>
          <w:rFonts w:ascii="Arial" w:hAnsi="Arial"/>
          <w:b/>
          <w:sz w:val="28"/>
          <w:lang w:val="en-US"/>
        </w:rPr>
        <w:t xml:space="preserve">: </w:t>
      </w:r>
      <w:r w:rsidR="003445AA">
        <w:rPr>
          <w:rFonts w:ascii="Arial" w:hAnsi="Arial" w:cs="Arial"/>
          <w:b/>
          <w:bCs/>
          <w:sz w:val="28"/>
          <w:szCs w:val="28"/>
          <w:lang w:val="en-US"/>
        </w:rPr>
        <w:t>Definition</w:t>
      </w:r>
      <w:r w:rsidR="003445AA" w:rsidRPr="00976AD9">
        <w:rPr>
          <w:rFonts w:ascii="Arial" w:hAnsi="Arial"/>
          <w:b/>
          <w:sz w:val="28"/>
          <w:lang w:val="en-US"/>
        </w:rPr>
        <w:t xml:space="preserve"> of </w:t>
      </w:r>
      <w:r w:rsidR="003445AA">
        <w:rPr>
          <w:rFonts w:ascii="Arial" w:hAnsi="Arial" w:cs="Arial"/>
          <w:b/>
          <w:bCs/>
          <w:sz w:val="28"/>
          <w:szCs w:val="28"/>
          <w:lang w:val="en-US"/>
        </w:rPr>
        <w:t>nodal involvement patterns</w:t>
      </w:r>
    </w:p>
    <w:p w14:paraId="27B702F0" w14:textId="745DE38E" w:rsidR="002B0F20" w:rsidRPr="003445AA" w:rsidRDefault="002B0F20" w:rsidP="0055774C">
      <w:pPr>
        <w:ind w:left="360"/>
        <w:jc w:val="both"/>
        <w:rPr>
          <w:rFonts w:ascii="Arial" w:hAnsi="Arial" w:cs="Arial"/>
          <w:sz w:val="22"/>
          <w:szCs w:val="22"/>
          <w:lang w:val="en-US"/>
        </w:rPr>
      </w:pPr>
    </w:p>
    <w:p w14:paraId="77D1179C" w14:textId="00FF65D2" w:rsidR="00585387" w:rsidRPr="00976AD9" w:rsidRDefault="00585387" w:rsidP="00976AD9">
      <w:pPr>
        <w:jc w:val="both"/>
        <w:rPr>
          <w:rFonts w:ascii="Arial" w:hAnsi="Arial"/>
          <w:color w:val="000000"/>
          <w:sz w:val="21"/>
          <w:lang w:val="en-US"/>
        </w:rPr>
      </w:pPr>
      <w:r w:rsidRPr="00AB151B">
        <w:rPr>
          <w:rFonts w:ascii="Arial" w:hAnsi="Arial" w:cs="Arial"/>
          <w:color w:val="000000"/>
          <w:sz w:val="21"/>
          <w:szCs w:val="21"/>
          <w:lang w:val="en-US"/>
        </w:rPr>
        <w:t>Patterns were classified according to involvement</w:t>
      </w:r>
      <w:r w:rsidRPr="00976AD9">
        <w:rPr>
          <w:rFonts w:ascii="Arial" w:hAnsi="Arial"/>
          <w:color w:val="000000"/>
          <w:sz w:val="21"/>
          <w:lang w:val="en-US"/>
        </w:rPr>
        <w:t xml:space="preserve"> of </w:t>
      </w:r>
      <w:r w:rsidRPr="00AB151B">
        <w:rPr>
          <w:rFonts w:ascii="Arial" w:hAnsi="Arial" w:cs="Arial"/>
          <w:color w:val="000000"/>
          <w:sz w:val="21"/>
          <w:szCs w:val="21"/>
          <w:lang w:val="en-US"/>
        </w:rPr>
        <w:t xml:space="preserve">predefined anatomical </w:t>
      </w:r>
      <w:r w:rsidRPr="00976AD9">
        <w:rPr>
          <w:rFonts w:ascii="Arial" w:hAnsi="Arial"/>
          <w:color w:val="000000"/>
          <w:sz w:val="21"/>
          <w:lang w:val="en-US"/>
        </w:rPr>
        <w:t xml:space="preserve">regions </w:t>
      </w:r>
      <w:r w:rsidRPr="00AB151B">
        <w:rPr>
          <w:rFonts w:ascii="Arial" w:hAnsi="Arial" w:cs="Arial"/>
          <w:color w:val="000000"/>
          <w:sz w:val="21"/>
          <w:szCs w:val="21"/>
          <w:lang w:val="en-US"/>
        </w:rPr>
        <w:t xml:space="preserve">(A–L) and grouped into either supradiaphragmatic (A–E) or </w:t>
      </w:r>
      <w:proofErr w:type="spellStart"/>
      <w:r w:rsidRPr="00AB151B">
        <w:rPr>
          <w:rFonts w:ascii="Arial" w:hAnsi="Arial" w:cs="Arial"/>
          <w:color w:val="000000"/>
          <w:sz w:val="21"/>
          <w:szCs w:val="21"/>
          <w:lang w:val="en-US"/>
        </w:rPr>
        <w:t>infradiaphragmatic</w:t>
      </w:r>
      <w:proofErr w:type="spellEnd"/>
      <w:r w:rsidRPr="00AB151B">
        <w:rPr>
          <w:rFonts w:ascii="Arial" w:hAnsi="Arial" w:cs="Arial"/>
          <w:color w:val="000000"/>
          <w:sz w:val="21"/>
          <w:szCs w:val="21"/>
          <w:lang w:val="en-US"/>
        </w:rPr>
        <w:t xml:space="preserve"> (F–L) distributions, separated by the boundary between regions C and F. Only patterns involving one or two regions were considered. To avoid redundant counting, mirror-symmetric left/right constellations were treated as one.</w:t>
      </w:r>
    </w:p>
    <w:p w14:paraId="4A10DA81" w14:textId="77777777" w:rsidR="00287A86" w:rsidRPr="00E9562C" w:rsidRDefault="00287A86" w:rsidP="00585387">
      <w:pPr>
        <w:jc w:val="both"/>
        <w:rPr>
          <w:rFonts w:ascii="Arial" w:hAnsi="Arial" w:cs="Arial"/>
          <w:b/>
          <w:bCs/>
          <w:sz w:val="21"/>
          <w:szCs w:val="21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08"/>
        <w:gridCol w:w="3108"/>
        <w:gridCol w:w="3190"/>
      </w:tblGrid>
      <w:tr w:rsidR="00585387" w:rsidRPr="00E9562C" w14:paraId="036872E6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CA0" w14:textId="77777777" w:rsidR="00585387" w:rsidRPr="00E9562C" w:rsidRDefault="00585387" w:rsidP="00E9562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Reg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0D3" w14:textId="77777777" w:rsidR="00585387" w:rsidRPr="00E9562C" w:rsidRDefault="00585387" w:rsidP="00E9562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Pattern clas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287" w14:textId="77777777" w:rsidR="00585387" w:rsidRPr="00E9562C" w:rsidRDefault="00585387" w:rsidP="00E9562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US"/>
                <w14:ligatures w14:val="none"/>
              </w:rPr>
              <w:t>Mirror-equivalent patterns</w:t>
            </w:r>
          </w:p>
        </w:tc>
      </w:tr>
      <w:tr w:rsidR="00585387" w:rsidRPr="00567FA4" w14:paraId="4C6A382A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8A77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7D0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2593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B</w:t>
            </w:r>
          </w:p>
        </w:tc>
      </w:tr>
      <w:tr w:rsidR="00585387" w:rsidRPr="00567FA4" w14:paraId="7E53A0E7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9334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F399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4040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E</w:t>
            </w:r>
          </w:p>
        </w:tc>
      </w:tr>
      <w:tr w:rsidR="00585387" w:rsidRPr="00567FA4" w14:paraId="2D926BC6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ACF6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3A8C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D40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-</w:t>
            </w:r>
          </w:p>
        </w:tc>
      </w:tr>
      <w:tr w:rsidR="00585387" w:rsidRPr="00567FA4" w14:paraId="4D01F7D6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5794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C1FF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A+B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4FCB" w14:textId="6EFE3C8F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</w:p>
        </w:tc>
      </w:tr>
      <w:tr w:rsidR="00585387" w:rsidRPr="00567FA4" w14:paraId="756C3177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575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55BD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D+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2481" w14:textId="2A663369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</w:p>
        </w:tc>
      </w:tr>
      <w:tr w:rsidR="00585387" w:rsidRPr="00567FA4" w14:paraId="288BB0C9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A2CE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AD5A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A+C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1A7B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B+C</w:t>
            </w:r>
          </w:p>
        </w:tc>
      </w:tr>
      <w:tr w:rsidR="00585387" w:rsidRPr="00567FA4" w14:paraId="38862221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C92B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284D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A+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D5DC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B+E</w:t>
            </w:r>
          </w:p>
        </w:tc>
      </w:tr>
      <w:tr w:rsidR="00585387" w:rsidRPr="00567FA4" w14:paraId="06B570FC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113A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8B40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A+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0464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B+D</w:t>
            </w:r>
          </w:p>
        </w:tc>
      </w:tr>
      <w:tr w:rsidR="00585387" w:rsidRPr="00567FA4" w14:paraId="5783D1D0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224D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Sup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CB00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C+D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8F8C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C+E</w:t>
            </w:r>
          </w:p>
        </w:tc>
      </w:tr>
      <w:tr w:rsidR="00585387" w:rsidRPr="00567FA4" w14:paraId="2EF4EFBA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FE3D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6A7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F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B4578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-</w:t>
            </w:r>
          </w:p>
        </w:tc>
      </w:tr>
      <w:tr w:rsidR="00585387" w:rsidRPr="00567FA4" w14:paraId="22436A14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71F7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B779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4CE9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-</w:t>
            </w:r>
          </w:p>
        </w:tc>
      </w:tr>
      <w:tr w:rsidR="00585387" w:rsidRPr="00567FA4" w14:paraId="7313A729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362B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CC3E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17FA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</w:t>
            </w:r>
          </w:p>
        </w:tc>
      </w:tr>
      <w:tr w:rsidR="00585387" w:rsidRPr="00567FA4" w14:paraId="1161F889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CBD3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4820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K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D1BD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L</w:t>
            </w:r>
          </w:p>
        </w:tc>
      </w:tr>
      <w:tr w:rsidR="00585387" w:rsidRPr="00567FA4" w14:paraId="553E55B6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E12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127B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F+G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E1F6" w14:textId="2DCF078E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</w:p>
        </w:tc>
      </w:tr>
      <w:tr w:rsidR="00585387" w:rsidRPr="00567FA4" w14:paraId="687C19C9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FB8F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91FD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F+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661C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F+I</w:t>
            </w:r>
          </w:p>
        </w:tc>
      </w:tr>
      <w:tr w:rsidR="00585387" w:rsidRPr="00567FA4" w14:paraId="521A3A0A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1725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28F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F+K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250D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F+L</w:t>
            </w:r>
          </w:p>
        </w:tc>
      </w:tr>
      <w:tr w:rsidR="00585387" w:rsidRPr="00567FA4" w14:paraId="78FDF6EA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7510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C214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G+H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35E2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G+I</w:t>
            </w:r>
          </w:p>
        </w:tc>
      </w:tr>
      <w:tr w:rsidR="00585387" w:rsidRPr="00567FA4" w14:paraId="00C53562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6AB7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C420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G+K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CAB4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G+L</w:t>
            </w:r>
          </w:p>
        </w:tc>
      </w:tr>
      <w:tr w:rsidR="00585387" w:rsidRPr="00567FA4" w14:paraId="759A6BC9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A9D9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BAFB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H+I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09AA" w14:textId="7A61A634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</w:p>
        </w:tc>
      </w:tr>
      <w:tr w:rsidR="00585387" w:rsidRPr="00567FA4" w14:paraId="12D95BF4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0497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F764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H+K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6556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+L</w:t>
            </w:r>
          </w:p>
        </w:tc>
      </w:tr>
      <w:tr w:rsidR="00585387" w:rsidRPr="00567FA4" w14:paraId="0036098D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4C99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62D2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H+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8F1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+K</w:t>
            </w:r>
          </w:p>
        </w:tc>
      </w:tr>
      <w:tr w:rsidR="00585387" w:rsidRPr="00567FA4" w14:paraId="084E63BB" w14:textId="77777777" w:rsidTr="00D942E5">
        <w:trPr>
          <w:trHeight w:val="32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0B17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Infr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32EB" w14:textId="77777777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  <w:r w:rsidRPr="00E9562C"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  <w:t>K+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71F" w14:textId="0F320E02" w:rsidR="00585387" w:rsidRPr="00E9562C" w:rsidRDefault="00585387" w:rsidP="00E9562C">
            <w:pPr>
              <w:rPr>
                <w:rFonts w:ascii="Arial" w:eastAsia="Times New Roman" w:hAnsi="Arial" w:cs="Arial"/>
                <w:color w:val="000000"/>
                <w:kern w:val="0"/>
                <w:sz w:val="21"/>
                <w:szCs w:val="21"/>
                <w:lang w:val="en-US"/>
                <w14:ligatures w14:val="none"/>
              </w:rPr>
            </w:pPr>
          </w:p>
        </w:tc>
      </w:tr>
    </w:tbl>
    <w:p w14:paraId="20AA4FA5" w14:textId="52665694" w:rsidR="002B0F20" w:rsidRPr="00976AD9" w:rsidRDefault="002B0F20" w:rsidP="002B0F20">
      <w:pPr>
        <w:ind w:left="360"/>
        <w:jc w:val="both"/>
        <w:rPr>
          <w:rFonts w:ascii="Arial" w:hAnsi="Arial"/>
          <w:b/>
          <w:sz w:val="28"/>
          <w:lang w:val="en-US"/>
        </w:rPr>
      </w:pPr>
      <w:r w:rsidRPr="00976AD9">
        <w:rPr>
          <w:rFonts w:ascii="Arial" w:hAnsi="Arial"/>
          <w:sz w:val="22"/>
          <w:lang w:val="en-US"/>
        </w:rPr>
        <w:br w:type="column"/>
      </w:r>
      <w:r w:rsidR="00D4071D" w:rsidRPr="00976AD9">
        <w:rPr>
          <w:rFonts w:ascii="Arial" w:hAnsi="Arial"/>
          <w:b/>
          <w:sz w:val="28"/>
          <w:lang w:val="en-US"/>
        </w:rPr>
        <w:lastRenderedPageBreak/>
        <w:t>Supplement S</w:t>
      </w:r>
      <w:r w:rsidR="000F057B">
        <w:rPr>
          <w:rFonts w:ascii="Arial" w:hAnsi="Arial"/>
          <w:b/>
          <w:sz w:val="28"/>
          <w:lang w:val="en-US"/>
        </w:rPr>
        <w:t>3</w:t>
      </w:r>
      <w:r w:rsidR="00D4071D" w:rsidRPr="00976AD9">
        <w:rPr>
          <w:rFonts w:ascii="Arial" w:hAnsi="Arial"/>
          <w:b/>
          <w:sz w:val="28"/>
          <w:lang w:val="en-US"/>
        </w:rPr>
        <w:t>: Consort flow diagram</w:t>
      </w:r>
    </w:p>
    <w:p w14:paraId="30C09D1C" w14:textId="2AC74234" w:rsidR="00D4071D" w:rsidRPr="00976AD9" w:rsidRDefault="00393E9B" w:rsidP="002B0F20">
      <w:pPr>
        <w:ind w:left="360"/>
        <w:jc w:val="both"/>
        <w:rPr>
          <w:rFonts w:ascii="Arial" w:hAnsi="Arial"/>
          <w:b/>
          <w:sz w:val="28"/>
          <w:lang w:val="en-US"/>
        </w:rPr>
      </w:pPr>
      <w:r>
        <w:rPr>
          <w:rFonts w:ascii="Arial" w:hAnsi="Arial"/>
          <w:b/>
          <w:noProof/>
          <w:sz w:val="28"/>
          <w:lang w:val="en-US"/>
        </w:rPr>
        <w:drawing>
          <wp:inline distT="0" distB="0" distL="0" distR="0" wp14:anchorId="394393F1" wp14:editId="1C62037E">
            <wp:extent cx="5972810" cy="3359785"/>
            <wp:effectExtent l="0" t="0" r="0" b="5715"/>
            <wp:docPr id="14050947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5094739" name="Picture 140509473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35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4071D" w:rsidRPr="00976AD9">
        <w:rPr>
          <w:rFonts w:ascii="Arial" w:hAnsi="Arial"/>
          <w:b/>
          <w:sz w:val="28"/>
          <w:lang w:val="en-US"/>
        </w:rPr>
        <w:br/>
      </w:r>
    </w:p>
    <w:p w14:paraId="61C1A79A" w14:textId="6302E484" w:rsidR="000F057B" w:rsidRDefault="00D4071D" w:rsidP="000F057B">
      <w:pPr>
        <w:ind w:left="36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976AD9">
        <w:rPr>
          <w:rFonts w:ascii="Arial" w:hAnsi="Arial"/>
          <w:b/>
          <w:sz w:val="28"/>
          <w:lang w:val="en-US"/>
        </w:rPr>
        <w:br w:type="page"/>
      </w:r>
    </w:p>
    <w:p w14:paraId="0A0B11C2" w14:textId="5D47A4D9" w:rsidR="00D4071D" w:rsidRPr="00976AD9" w:rsidRDefault="00D4071D">
      <w:pPr>
        <w:rPr>
          <w:rFonts w:ascii="Arial" w:hAnsi="Arial"/>
          <w:b/>
          <w:sz w:val="28"/>
          <w:lang w:val="en-US"/>
        </w:rPr>
      </w:pPr>
    </w:p>
    <w:p w14:paraId="00D71896" w14:textId="4AC98FCE" w:rsidR="00D4071D" w:rsidRPr="00AB151B" w:rsidRDefault="00D4071D" w:rsidP="002B0F20">
      <w:pPr>
        <w:ind w:left="36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976AD9">
        <w:rPr>
          <w:rFonts w:ascii="Arial" w:hAnsi="Arial"/>
          <w:b/>
          <w:sz w:val="28"/>
          <w:lang w:val="en-US"/>
        </w:rPr>
        <w:t>Supplement S</w:t>
      </w:r>
      <w:r w:rsidR="000F057B">
        <w:rPr>
          <w:rFonts w:ascii="Arial" w:hAnsi="Arial"/>
          <w:b/>
          <w:sz w:val="28"/>
          <w:lang w:val="en-US"/>
        </w:rPr>
        <w:t>4</w:t>
      </w:r>
      <w:r w:rsidRPr="00976AD9">
        <w:rPr>
          <w:rFonts w:ascii="Arial" w:hAnsi="Arial"/>
          <w:b/>
          <w:sz w:val="28"/>
          <w:lang w:val="en-US"/>
        </w:rPr>
        <w:t xml:space="preserve">: Overview of the baseline features in the top </w:t>
      </w:r>
      <w:r w:rsidR="0003368A" w:rsidRPr="00AB151B">
        <w:rPr>
          <w:rFonts w:ascii="Arial" w:hAnsi="Arial" w:cs="Arial"/>
          <w:b/>
          <w:bCs/>
          <w:sz w:val="28"/>
          <w:szCs w:val="28"/>
          <w:lang w:val="en-US"/>
        </w:rPr>
        <w:t xml:space="preserve">six </w:t>
      </w:r>
      <w:r w:rsidRPr="00AB151B">
        <w:rPr>
          <w:rFonts w:ascii="Arial" w:hAnsi="Arial" w:cs="Arial"/>
          <w:b/>
          <w:bCs/>
          <w:sz w:val="28"/>
          <w:szCs w:val="28"/>
          <w:lang w:val="en-US"/>
        </w:rPr>
        <w:t>patterns</w:t>
      </w:r>
    </w:p>
    <w:p w14:paraId="0A73E410" w14:textId="77777777" w:rsidR="00C55EC9" w:rsidRPr="00976AD9" w:rsidRDefault="00487FBA" w:rsidP="002B0F20">
      <w:pPr>
        <w:ind w:left="360"/>
        <w:jc w:val="both"/>
        <w:rPr>
          <w:rFonts w:ascii="Arial" w:hAnsi="Arial"/>
          <w:b/>
          <w:sz w:val="28"/>
          <w:lang w:val="en-US"/>
        </w:rPr>
      </w:pPr>
      <w:r w:rsidRPr="00976AD9">
        <w:rPr>
          <w:rFonts w:ascii="Arial" w:hAnsi="Arial"/>
          <w:noProof/>
        </w:rPr>
        <w:drawing>
          <wp:inline distT="0" distB="0" distL="0" distR="0" wp14:anchorId="5BF0BAC5" wp14:editId="58FF96E3">
            <wp:extent cx="5972810" cy="2828290"/>
            <wp:effectExtent l="0" t="0" r="0" b="3810"/>
            <wp:docPr id="28268935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68935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AEDD8" w14:textId="77777777" w:rsidR="00C55EC9" w:rsidRPr="00976AD9" w:rsidRDefault="00C55EC9" w:rsidP="002B0F20">
      <w:pPr>
        <w:ind w:left="360"/>
        <w:jc w:val="both"/>
        <w:rPr>
          <w:rFonts w:ascii="Arial" w:hAnsi="Arial"/>
          <w:b/>
          <w:sz w:val="28"/>
          <w:lang w:val="en-US"/>
        </w:rPr>
      </w:pPr>
    </w:p>
    <w:p w14:paraId="3C55FC8A" w14:textId="77777777" w:rsidR="00180753" w:rsidRPr="00976AD9" w:rsidRDefault="00180753" w:rsidP="002B0F20">
      <w:pPr>
        <w:ind w:left="360"/>
        <w:jc w:val="both"/>
        <w:rPr>
          <w:rFonts w:ascii="Arial" w:hAnsi="Arial"/>
          <w:b/>
          <w:sz w:val="28"/>
          <w:lang w:val="en-US"/>
        </w:rPr>
      </w:pPr>
    </w:p>
    <w:p w14:paraId="1DF89668" w14:textId="532F9F83" w:rsidR="00A60201" w:rsidRPr="00976AD9" w:rsidRDefault="00993808" w:rsidP="005E39DD">
      <w:pPr>
        <w:ind w:left="360"/>
        <w:jc w:val="both"/>
        <w:rPr>
          <w:rFonts w:ascii="Arial" w:hAnsi="Arial"/>
          <w:sz w:val="22"/>
          <w:lang w:val="en-US"/>
        </w:rPr>
      </w:pPr>
      <w:r w:rsidRPr="00976AD9">
        <w:rPr>
          <w:rFonts w:ascii="Arial" w:hAnsi="Arial"/>
          <w:noProof/>
        </w:rPr>
        <w:drawing>
          <wp:inline distT="0" distB="0" distL="0" distR="0" wp14:anchorId="229C86FC" wp14:editId="6CC16D44">
            <wp:extent cx="5972810" cy="2734945"/>
            <wp:effectExtent l="0" t="0" r="0" b="0"/>
            <wp:docPr id="150717898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17898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A2557" w14:textId="32B94CA7" w:rsidR="00B76558" w:rsidRPr="00AB151B" w:rsidRDefault="00A60201" w:rsidP="00202D02">
      <w:pPr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 w:rsidRPr="00AB151B">
        <w:rPr>
          <w:rFonts w:ascii="Arial" w:hAnsi="Arial" w:cs="Arial"/>
          <w:sz w:val="22"/>
          <w:szCs w:val="22"/>
          <w:lang w:val="en-US"/>
        </w:rPr>
        <w:br w:type="column"/>
      </w:r>
      <w:r w:rsidR="009E1AB9" w:rsidRPr="00AB151B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 S</w:t>
      </w:r>
      <w:r w:rsidR="007E0985" w:rsidRPr="00AB151B">
        <w:rPr>
          <w:rFonts w:ascii="Arial" w:hAnsi="Arial" w:cs="Arial"/>
          <w:b/>
          <w:bCs/>
          <w:sz w:val="28"/>
          <w:szCs w:val="28"/>
          <w:lang w:val="en-US"/>
        </w:rPr>
        <w:t>5</w:t>
      </w:r>
      <w:r w:rsidR="009E1AB9" w:rsidRPr="00AB151B">
        <w:rPr>
          <w:rFonts w:ascii="Arial" w:hAnsi="Arial" w:cs="Arial"/>
          <w:b/>
          <w:bCs/>
          <w:sz w:val="28"/>
          <w:szCs w:val="28"/>
          <w:lang w:val="en-US"/>
        </w:rPr>
        <w:t xml:space="preserve">: </w:t>
      </w:r>
      <w:r w:rsidR="0084365E" w:rsidRPr="00AB151B">
        <w:rPr>
          <w:rFonts w:ascii="Arial" w:hAnsi="Arial" w:cs="Arial"/>
          <w:b/>
          <w:bCs/>
          <w:sz w:val="28"/>
          <w:szCs w:val="28"/>
          <w:lang w:val="en-US"/>
        </w:rPr>
        <w:t>Stage I vs II distribution per Nodal Involvement Patter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69"/>
        <w:gridCol w:w="1132"/>
        <w:gridCol w:w="1384"/>
        <w:gridCol w:w="1433"/>
        <w:gridCol w:w="1572"/>
      </w:tblGrid>
      <w:tr w:rsidR="00817B3C" w:rsidRPr="00567FA4" w14:paraId="2639E140" w14:textId="77777777" w:rsidTr="00CE61B2">
        <w:trPr>
          <w:trHeight w:val="165"/>
        </w:trPr>
        <w:tc>
          <w:tcPr>
            <w:tcW w:w="20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A36D0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proofErr w:type="spellStart"/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GroupedPattern</w:t>
            </w:r>
            <w:proofErr w:type="spellEnd"/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59A8F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proofErr w:type="spellStart"/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n_I</w:t>
            </w:r>
            <w:proofErr w:type="spellEnd"/>
          </w:p>
        </w:tc>
        <w:tc>
          <w:tcPr>
            <w:tcW w:w="7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7475B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proofErr w:type="spellStart"/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n_II</w:t>
            </w:r>
            <w:proofErr w:type="spellEnd"/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914A5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proofErr w:type="spellStart"/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pct_I</w:t>
            </w:r>
            <w:proofErr w:type="spellEnd"/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9ECB1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proofErr w:type="spellStart"/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pct_II</w:t>
            </w:r>
            <w:proofErr w:type="spellEnd"/>
          </w:p>
        </w:tc>
      </w:tr>
      <w:tr w:rsidR="00817B3C" w:rsidRPr="00567FA4" w14:paraId="37EF6672" w14:textId="77777777" w:rsidTr="00CE61B2">
        <w:trPr>
          <w:trHeight w:val="180"/>
        </w:trPr>
        <w:tc>
          <w:tcPr>
            <w:tcW w:w="20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30867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Area A + B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62694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9</w:t>
            </w:r>
          </w:p>
        </w:tc>
        <w:tc>
          <w:tcPr>
            <w:tcW w:w="7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2E514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567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B024F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6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48CEF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9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4</w:t>
            </w:r>
          </w:p>
        </w:tc>
      </w:tr>
      <w:tr w:rsidR="00817B3C" w:rsidRPr="00567FA4" w14:paraId="7464DCA1" w14:textId="77777777" w:rsidTr="00CE61B2">
        <w:trPr>
          <w:trHeight w:val="165"/>
        </w:trPr>
        <w:tc>
          <w:tcPr>
            <w:tcW w:w="20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9F109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Area C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0ED5E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81</w:t>
            </w:r>
          </w:p>
        </w:tc>
        <w:tc>
          <w:tcPr>
            <w:tcW w:w="7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EF5CD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33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8C4B1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7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E8083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2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9</w:t>
            </w:r>
          </w:p>
        </w:tc>
      </w:tr>
      <w:tr w:rsidR="00817B3C" w:rsidRPr="00567FA4" w14:paraId="4A6F4DE0" w14:textId="77777777" w:rsidTr="00CE61B2">
        <w:trPr>
          <w:trHeight w:val="165"/>
        </w:trPr>
        <w:tc>
          <w:tcPr>
            <w:tcW w:w="20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111C9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Pattern I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42B40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3</w:t>
            </w:r>
          </w:p>
        </w:tc>
        <w:tc>
          <w:tcPr>
            <w:tcW w:w="7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C3149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133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B7ABD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0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3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0677F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99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7</w:t>
            </w:r>
          </w:p>
        </w:tc>
      </w:tr>
      <w:tr w:rsidR="00817B3C" w:rsidRPr="00567FA4" w14:paraId="5A17AE83" w14:textId="77777777" w:rsidTr="00CE61B2">
        <w:trPr>
          <w:trHeight w:val="165"/>
        </w:trPr>
        <w:tc>
          <w:tcPr>
            <w:tcW w:w="20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B62F1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Pattern II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F85D9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893</w:t>
            </w:r>
          </w:p>
        </w:tc>
        <w:tc>
          <w:tcPr>
            <w:tcW w:w="7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ECEEB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269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4D53B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76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9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4F354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23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</w:p>
        </w:tc>
      </w:tr>
      <w:tr w:rsidR="00817B3C" w:rsidRPr="00567FA4" w14:paraId="47D72DC7" w14:textId="77777777" w:rsidTr="00CE61B2">
        <w:trPr>
          <w:trHeight w:val="165"/>
        </w:trPr>
        <w:tc>
          <w:tcPr>
            <w:tcW w:w="20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EBEFD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Pattern III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1E339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0</w:t>
            </w:r>
          </w:p>
        </w:tc>
        <w:tc>
          <w:tcPr>
            <w:tcW w:w="7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6F073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247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35773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0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EB15F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00</w:t>
            </w:r>
          </w:p>
        </w:tc>
      </w:tr>
      <w:tr w:rsidR="00817B3C" w:rsidRPr="00567FA4" w14:paraId="43622DAC" w14:textId="77777777" w:rsidTr="00CE61B2">
        <w:trPr>
          <w:trHeight w:val="165"/>
        </w:trPr>
        <w:tc>
          <w:tcPr>
            <w:tcW w:w="206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401D6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Pattern IV</w:t>
            </w:r>
          </w:p>
        </w:tc>
        <w:tc>
          <w:tcPr>
            <w:tcW w:w="6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740B7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2</w:t>
            </w:r>
          </w:p>
        </w:tc>
        <w:tc>
          <w:tcPr>
            <w:tcW w:w="7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A7B61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66</w:t>
            </w:r>
          </w:p>
        </w:tc>
        <w:tc>
          <w:tcPr>
            <w:tcW w:w="76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C1C57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2</w:t>
            </w:r>
          </w:p>
        </w:tc>
        <w:tc>
          <w:tcPr>
            <w:tcW w:w="83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82938" w14:textId="77777777" w:rsidR="00817B3C" w:rsidRPr="00567FA4" w:rsidRDefault="00817B3C" w:rsidP="00CE61B2">
            <w:pPr>
              <w:rPr>
                <w:rFonts w:ascii="Arial" w:eastAsia="Times New Roman" w:hAnsi="Arial" w:cs="Arial"/>
                <w:kern w:val="0"/>
                <w:lang w:val="en-US"/>
                <w14:ligatures w14:val="none"/>
              </w:rPr>
            </w:pP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98</w:t>
            </w:r>
            <w:r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.</w:t>
            </w:r>
            <w:r w:rsidRPr="00567FA4">
              <w:rPr>
                <w:rFonts w:ascii="Arial" w:eastAsia="Times New Roman" w:hAnsi="Arial" w:cs="Arial"/>
                <w:color w:val="000000"/>
                <w:kern w:val="0"/>
                <w:sz w:val="15"/>
                <w:szCs w:val="15"/>
                <w:lang w:val="en-US"/>
                <w14:ligatures w14:val="none"/>
              </w:rPr>
              <w:t>8</w:t>
            </w:r>
          </w:p>
        </w:tc>
      </w:tr>
    </w:tbl>
    <w:p w14:paraId="312C3B96" w14:textId="77777777" w:rsidR="00202D02" w:rsidRDefault="00202D02" w:rsidP="00202D02">
      <w:pPr>
        <w:ind w:left="36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017D2B41" w14:textId="3E65409B" w:rsidR="00202D02" w:rsidRDefault="00202D02" w:rsidP="00202D02">
      <w:pPr>
        <w:ind w:left="36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  <w:r>
        <w:rPr>
          <w:rFonts w:ascii="Arial" w:hAnsi="Arial" w:cs="Arial"/>
          <w:b/>
          <w:bCs/>
          <w:sz w:val="28"/>
          <w:szCs w:val="28"/>
          <w:lang w:val="en-US"/>
        </w:rPr>
        <w:br w:type="column"/>
      </w:r>
      <w:r w:rsidRPr="00AB151B">
        <w:rPr>
          <w:rFonts w:ascii="Arial" w:hAnsi="Arial" w:cs="Arial"/>
          <w:b/>
          <w:bCs/>
          <w:sz w:val="28"/>
          <w:szCs w:val="28"/>
          <w:lang w:val="en-US"/>
        </w:rPr>
        <w:lastRenderedPageBreak/>
        <w:t>Supplement S</w:t>
      </w:r>
      <w:r>
        <w:rPr>
          <w:rFonts w:ascii="Arial" w:hAnsi="Arial" w:cs="Arial"/>
          <w:b/>
          <w:bCs/>
          <w:sz w:val="28"/>
          <w:szCs w:val="28"/>
          <w:lang w:val="en-US"/>
        </w:rPr>
        <w:t>6</w:t>
      </w:r>
      <w:r w:rsidRPr="00AB151B">
        <w:rPr>
          <w:rFonts w:ascii="Arial" w:hAnsi="Arial" w:cs="Arial"/>
          <w:b/>
          <w:bCs/>
          <w:sz w:val="28"/>
          <w:szCs w:val="28"/>
          <w:lang w:val="en-US"/>
        </w:rPr>
        <w:t>: Sensitivity analysis - NLPHL excluded</w:t>
      </w:r>
    </w:p>
    <w:p w14:paraId="39F0FAE3" w14:textId="77777777" w:rsidR="00202D02" w:rsidRDefault="00202D02" w:rsidP="00202D02">
      <w:pPr>
        <w:ind w:left="36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tbl>
      <w:tblPr>
        <w:tblW w:w="4819" w:type="pct"/>
        <w:tblLook w:val="04A0" w:firstRow="1" w:lastRow="0" w:firstColumn="1" w:lastColumn="0" w:noHBand="0" w:noVBand="1"/>
      </w:tblPr>
      <w:tblGrid>
        <w:gridCol w:w="2685"/>
        <w:gridCol w:w="2127"/>
        <w:gridCol w:w="2127"/>
        <w:gridCol w:w="2127"/>
      </w:tblGrid>
      <w:tr w:rsidR="00202D02" w:rsidRPr="005C5C23" w14:paraId="2DD120B1" w14:textId="77777777" w:rsidTr="00E07C85">
        <w:trPr>
          <w:trHeight w:val="299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598A0" w14:textId="77777777" w:rsidR="00202D02" w:rsidRPr="005C5C23" w:rsidRDefault="00202D02" w:rsidP="00E07C85">
            <w:pPr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b/>
                <w:bCs/>
                <w:color w:val="000000"/>
                <w:sz w:val="20"/>
                <w:lang w:val="en-US"/>
              </w:rPr>
              <w:t>Pattern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4D2656" w14:textId="77777777" w:rsidR="00202D02" w:rsidRPr="005C5C23" w:rsidRDefault="00202D02" w:rsidP="00E07C85">
            <w:pPr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b/>
                <w:bCs/>
                <w:color w:val="000000"/>
                <w:sz w:val="20"/>
                <w:lang w:val="en-US"/>
              </w:rPr>
              <w:t>n (total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4A6F3" w14:textId="77777777" w:rsidR="00202D02" w:rsidRPr="005C5C23" w:rsidRDefault="00202D02" w:rsidP="00E07C85">
            <w:pPr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b/>
                <w:bCs/>
                <w:color w:val="000000"/>
                <w:sz w:val="20"/>
                <w:lang w:val="en-US"/>
              </w:rPr>
              <w:t>n (NLPHL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45C631" w14:textId="77777777" w:rsidR="00202D02" w:rsidRPr="005C5C23" w:rsidRDefault="00202D02" w:rsidP="00E07C85">
            <w:pPr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b/>
                <w:bCs/>
                <w:color w:val="000000"/>
                <w:sz w:val="20"/>
                <w:lang w:val="en-US"/>
              </w:rPr>
              <w:t>Share (%, NLPHL)</w:t>
            </w:r>
          </w:p>
        </w:tc>
      </w:tr>
      <w:tr w:rsidR="00202D02" w:rsidRPr="005C5C23" w14:paraId="76425885" w14:textId="77777777" w:rsidTr="00E07C85">
        <w:trPr>
          <w:trHeight w:val="299"/>
        </w:trPr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FE670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Area A + B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8431D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576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35CA5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11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E6C1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</w:rPr>
              <w:t>11.28%</w:t>
            </w:r>
          </w:p>
        </w:tc>
      </w:tr>
      <w:tr w:rsidR="00202D02" w:rsidRPr="005C5C23" w14:paraId="55ED1F64" w14:textId="77777777" w:rsidTr="00E07C85">
        <w:trPr>
          <w:trHeight w:val="299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AE16C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Area C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D6DB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11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D7B9A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C04D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</w:rPr>
              <w:t>1.75%</w:t>
            </w:r>
          </w:p>
        </w:tc>
      </w:tr>
      <w:tr w:rsidR="00202D02" w:rsidRPr="005C5C23" w14:paraId="08017117" w14:textId="77777777" w:rsidTr="00E07C85">
        <w:trPr>
          <w:trHeight w:val="299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A1BDE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Pattern I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D3A3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113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2F2B3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98BE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</w:rPr>
              <w:t>1.41%</w:t>
            </w:r>
          </w:p>
        </w:tc>
      </w:tr>
      <w:tr w:rsidR="00202D02" w:rsidRPr="005C5C23" w14:paraId="1E8FE7CA" w14:textId="77777777" w:rsidTr="00E07C85">
        <w:trPr>
          <w:trHeight w:val="299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C3E72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Pattern II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47300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1162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CD42B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3130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</w:rPr>
              <w:t>1.98%</w:t>
            </w:r>
          </w:p>
        </w:tc>
      </w:tr>
      <w:tr w:rsidR="00202D02" w:rsidRPr="005C5C23" w14:paraId="5D504C3D" w14:textId="77777777" w:rsidTr="00E07C85">
        <w:trPr>
          <w:trHeight w:val="299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BF2B3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Pattern III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A66FC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247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DC6F6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71F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</w:rPr>
              <w:t>34.01%</w:t>
            </w:r>
          </w:p>
        </w:tc>
      </w:tr>
      <w:tr w:rsidR="00202D02" w:rsidRPr="005C5C23" w14:paraId="48B2FD41" w14:textId="77777777" w:rsidTr="00E07C85">
        <w:trPr>
          <w:trHeight w:val="299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9A10A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Pattern IV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F783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168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589A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B0BD" w14:textId="77777777" w:rsidR="00202D02" w:rsidRPr="005C5C23" w:rsidRDefault="00202D02" w:rsidP="00E07C85">
            <w:pPr>
              <w:rPr>
                <w:rFonts w:cs="Arial"/>
                <w:color w:val="000000"/>
                <w:sz w:val="20"/>
                <w:lang w:val="en-US"/>
              </w:rPr>
            </w:pPr>
            <w:r w:rsidRPr="005C5C23">
              <w:rPr>
                <w:rFonts w:cs="Arial"/>
                <w:color w:val="000000"/>
                <w:sz w:val="20"/>
              </w:rPr>
              <w:t>24.40%</w:t>
            </w:r>
          </w:p>
        </w:tc>
      </w:tr>
    </w:tbl>
    <w:p w14:paraId="15AA821B" w14:textId="77777777" w:rsidR="00202D02" w:rsidRPr="0022006F" w:rsidRDefault="00202D02" w:rsidP="00202D02">
      <w:pPr>
        <w:ind w:left="360"/>
        <w:jc w:val="both"/>
        <w:rPr>
          <w:rFonts w:ascii="Arial" w:hAnsi="Arial" w:cs="Arial"/>
          <w:b/>
          <w:bCs/>
          <w:sz w:val="72"/>
          <w:szCs w:val="72"/>
          <w:lang w:val="en-US"/>
        </w:rPr>
      </w:pPr>
    </w:p>
    <w:p w14:paraId="494DF0F8" w14:textId="77777777" w:rsidR="00202D02" w:rsidRPr="00AB151B" w:rsidRDefault="00202D02" w:rsidP="00202D02">
      <w:pPr>
        <w:rPr>
          <w:rFonts w:ascii="Arial" w:hAnsi="Arial" w:cs="Arial"/>
          <w:sz w:val="20"/>
          <w:lang w:val="en-US"/>
        </w:rPr>
      </w:pPr>
      <w:r w:rsidRPr="00AB151B">
        <w:rPr>
          <w:rFonts w:ascii="Arial" w:hAnsi="Arial" w:cs="Arial"/>
          <w:sz w:val="20"/>
          <w:lang w:val="en-US"/>
        </w:rPr>
        <w:t xml:space="preserve">    </w:t>
      </w:r>
      <w:r>
        <w:rPr>
          <w:rFonts w:cs="Arial"/>
          <w:noProof/>
          <w:sz w:val="20"/>
          <w:lang w:val="en-US"/>
        </w:rPr>
        <w:drawing>
          <wp:inline distT="0" distB="0" distL="0" distR="0" wp14:anchorId="4E22258C" wp14:editId="0F074254">
            <wp:extent cx="3966604" cy="3471003"/>
            <wp:effectExtent l="0" t="0" r="0" b="0"/>
            <wp:docPr id="7710364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1036479" name="Picture 771036479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71712" cy="3475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C159A" w14:textId="77777777" w:rsidR="008465E5" w:rsidRPr="00AB151B" w:rsidRDefault="008465E5" w:rsidP="0084365E">
      <w:pPr>
        <w:ind w:left="360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sectPr w:rsidR="008465E5" w:rsidRPr="00AB151B" w:rsidSect="00D85FE6">
      <w:headerReference w:type="default" r:id="rId12"/>
      <w:footerReference w:type="default" r:id="rId13"/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3AF62" w14:textId="77777777" w:rsidR="009847A7" w:rsidRDefault="009847A7" w:rsidP="005D47E4">
      <w:r>
        <w:separator/>
      </w:r>
    </w:p>
  </w:endnote>
  <w:endnote w:type="continuationSeparator" w:id="0">
    <w:p w14:paraId="6C011F87" w14:textId="77777777" w:rsidR="009847A7" w:rsidRDefault="009847A7" w:rsidP="005D47E4">
      <w:r>
        <w:continuationSeparator/>
      </w:r>
    </w:p>
  </w:endnote>
  <w:endnote w:type="continuationNotice" w:id="1">
    <w:p w14:paraId="26DD0691" w14:textId="77777777" w:rsidR="009847A7" w:rsidRDefault="009847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0E28FD" w14:textId="77777777" w:rsidR="0085384C" w:rsidRDefault="008538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961F7" w14:textId="77777777" w:rsidR="009847A7" w:rsidRDefault="009847A7" w:rsidP="005D47E4">
      <w:r>
        <w:separator/>
      </w:r>
    </w:p>
  </w:footnote>
  <w:footnote w:type="continuationSeparator" w:id="0">
    <w:p w14:paraId="44173C82" w14:textId="77777777" w:rsidR="009847A7" w:rsidRDefault="009847A7" w:rsidP="005D47E4">
      <w:r>
        <w:continuationSeparator/>
      </w:r>
    </w:p>
  </w:footnote>
  <w:footnote w:type="continuationNotice" w:id="1">
    <w:p w14:paraId="228C2B25" w14:textId="77777777" w:rsidR="009847A7" w:rsidRDefault="009847A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316C3" w14:textId="77777777" w:rsidR="0085384C" w:rsidRDefault="0085384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73190A"/>
    <w:multiLevelType w:val="hybridMultilevel"/>
    <w:tmpl w:val="B7B8B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8653B0"/>
    <w:multiLevelType w:val="hybridMultilevel"/>
    <w:tmpl w:val="893C24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2D5672"/>
    <w:multiLevelType w:val="hybridMultilevel"/>
    <w:tmpl w:val="510804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831C0E"/>
    <w:multiLevelType w:val="hybridMultilevel"/>
    <w:tmpl w:val="212AC644"/>
    <w:lvl w:ilvl="0" w:tplc="B5E256D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  <w:b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597372">
    <w:abstractNumId w:val="1"/>
  </w:num>
  <w:num w:numId="2" w16cid:durableId="1176116029">
    <w:abstractNumId w:val="2"/>
  </w:num>
  <w:num w:numId="3" w16cid:durableId="1067804314">
    <w:abstractNumId w:val="0"/>
  </w:num>
  <w:num w:numId="4" w16cid:durableId="8576956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activeWritingStyle w:appName="MSWord" w:lang="de-DE" w:vendorID="64" w:dllVersion="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FE6"/>
    <w:rsid w:val="00003B0F"/>
    <w:rsid w:val="000159B3"/>
    <w:rsid w:val="00023991"/>
    <w:rsid w:val="00030565"/>
    <w:rsid w:val="00033330"/>
    <w:rsid w:val="0003368A"/>
    <w:rsid w:val="00044CEC"/>
    <w:rsid w:val="00050778"/>
    <w:rsid w:val="00053A44"/>
    <w:rsid w:val="00056FE4"/>
    <w:rsid w:val="00057ECE"/>
    <w:rsid w:val="00075710"/>
    <w:rsid w:val="00090F34"/>
    <w:rsid w:val="000B66BC"/>
    <w:rsid w:val="000B77B1"/>
    <w:rsid w:val="000C099E"/>
    <w:rsid w:val="000C43AA"/>
    <w:rsid w:val="000C65C1"/>
    <w:rsid w:val="000C6C8E"/>
    <w:rsid w:val="000C751A"/>
    <w:rsid w:val="000D484B"/>
    <w:rsid w:val="000E0548"/>
    <w:rsid w:val="000E1107"/>
    <w:rsid w:val="000E18AC"/>
    <w:rsid w:val="000F057B"/>
    <w:rsid w:val="00111C51"/>
    <w:rsid w:val="00121310"/>
    <w:rsid w:val="001269DF"/>
    <w:rsid w:val="00130EE3"/>
    <w:rsid w:val="001455E0"/>
    <w:rsid w:val="00151DEA"/>
    <w:rsid w:val="00172DDF"/>
    <w:rsid w:val="001744EF"/>
    <w:rsid w:val="001765CE"/>
    <w:rsid w:val="00180753"/>
    <w:rsid w:val="00181282"/>
    <w:rsid w:val="00196F7C"/>
    <w:rsid w:val="001A5704"/>
    <w:rsid w:val="001C160B"/>
    <w:rsid w:val="001C2032"/>
    <w:rsid w:val="001D0BE0"/>
    <w:rsid w:val="001D17A5"/>
    <w:rsid w:val="001D648A"/>
    <w:rsid w:val="00202D02"/>
    <w:rsid w:val="0021325A"/>
    <w:rsid w:val="0022006F"/>
    <w:rsid w:val="002250F1"/>
    <w:rsid w:val="0023431A"/>
    <w:rsid w:val="002357FE"/>
    <w:rsid w:val="002501F9"/>
    <w:rsid w:val="002557E1"/>
    <w:rsid w:val="00261D30"/>
    <w:rsid w:val="00276162"/>
    <w:rsid w:val="0027684F"/>
    <w:rsid w:val="00277511"/>
    <w:rsid w:val="00280C24"/>
    <w:rsid w:val="0028507B"/>
    <w:rsid w:val="00287385"/>
    <w:rsid w:val="00287A86"/>
    <w:rsid w:val="0029089F"/>
    <w:rsid w:val="002917DA"/>
    <w:rsid w:val="00294821"/>
    <w:rsid w:val="002A0E02"/>
    <w:rsid w:val="002A671D"/>
    <w:rsid w:val="002B0F20"/>
    <w:rsid w:val="002B43B4"/>
    <w:rsid w:val="002D11F9"/>
    <w:rsid w:val="002D49A8"/>
    <w:rsid w:val="002D54FA"/>
    <w:rsid w:val="002D714C"/>
    <w:rsid w:val="002E3625"/>
    <w:rsid w:val="002E6AD7"/>
    <w:rsid w:val="002E7CC2"/>
    <w:rsid w:val="003111F1"/>
    <w:rsid w:val="00323DA3"/>
    <w:rsid w:val="00327420"/>
    <w:rsid w:val="00333BC3"/>
    <w:rsid w:val="00334F90"/>
    <w:rsid w:val="003445AA"/>
    <w:rsid w:val="00355542"/>
    <w:rsid w:val="0035719D"/>
    <w:rsid w:val="00360202"/>
    <w:rsid w:val="00367263"/>
    <w:rsid w:val="0037347F"/>
    <w:rsid w:val="00381EA8"/>
    <w:rsid w:val="003857A7"/>
    <w:rsid w:val="00393AD8"/>
    <w:rsid w:val="00393E9B"/>
    <w:rsid w:val="003957A6"/>
    <w:rsid w:val="003A4015"/>
    <w:rsid w:val="003C174E"/>
    <w:rsid w:val="003C6B48"/>
    <w:rsid w:val="003D309E"/>
    <w:rsid w:val="003D610E"/>
    <w:rsid w:val="003D6529"/>
    <w:rsid w:val="003D7516"/>
    <w:rsid w:val="003E50AC"/>
    <w:rsid w:val="003F4745"/>
    <w:rsid w:val="003F4BF2"/>
    <w:rsid w:val="004474CB"/>
    <w:rsid w:val="00456F88"/>
    <w:rsid w:val="00460206"/>
    <w:rsid w:val="00460EB0"/>
    <w:rsid w:val="00463074"/>
    <w:rsid w:val="00475730"/>
    <w:rsid w:val="004822F5"/>
    <w:rsid w:val="00485E14"/>
    <w:rsid w:val="00487FBA"/>
    <w:rsid w:val="00494AA4"/>
    <w:rsid w:val="004A0DD1"/>
    <w:rsid w:val="004D3FAE"/>
    <w:rsid w:val="004D54E4"/>
    <w:rsid w:val="004D7224"/>
    <w:rsid w:val="004E0C99"/>
    <w:rsid w:val="00522E67"/>
    <w:rsid w:val="005311A0"/>
    <w:rsid w:val="0053385F"/>
    <w:rsid w:val="00542BE6"/>
    <w:rsid w:val="00544A12"/>
    <w:rsid w:val="00544B2F"/>
    <w:rsid w:val="00546F8D"/>
    <w:rsid w:val="00551892"/>
    <w:rsid w:val="0055361A"/>
    <w:rsid w:val="0055774C"/>
    <w:rsid w:val="00563CCF"/>
    <w:rsid w:val="00567FA4"/>
    <w:rsid w:val="0057498C"/>
    <w:rsid w:val="00582E15"/>
    <w:rsid w:val="00584581"/>
    <w:rsid w:val="00585387"/>
    <w:rsid w:val="00586470"/>
    <w:rsid w:val="00594979"/>
    <w:rsid w:val="005B5DF6"/>
    <w:rsid w:val="005C0478"/>
    <w:rsid w:val="005D1ED7"/>
    <w:rsid w:val="005D2F50"/>
    <w:rsid w:val="005D47E4"/>
    <w:rsid w:val="005E074C"/>
    <w:rsid w:val="005E1046"/>
    <w:rsid w:val="005E39DD"/>
    <w:rsid w:val="005F1166"/>
    <w:rsid w:val="005F3FCF"/>
    <w:rsid w:val="00600557"/>
    <w:rsid w:val="00603FAF"/>
    <w:rsid w:val="00611AF4"/>
    <w:rsid w:val="00635C24"/>
    <w:rsid w:val="00636973"/>
    <w:rsid w:val="00646B05"/>
    <w:rsid w:val="0068725F"/>
    <w:rsid w:val="0069276F"/>
    <w:rsid w:val="00695EC3"/>
    <w:rsid w:val="006A05DB"/>
    <w:rsid w:val="006A68EB"/>
    <w:rsid w:val="006B27CE"/>
    <w:rsid w:val="006B4135"/>
    <w:rsid w:val="006C0AB9"/>
    <w:rsid w:val="006C243A"/>
    <w:rsid w:val="006D6113"/>
    <w:rsid w:val="006E2C67"/>
    <w:rsid w:val="006E3CDD"/>
    <w:rsid w:val="006F09C1"/>
    <w:rsid w:val="006F198D"/>
    <w:rsid w:val="00714B15"/>
    <w:rsid w:val="007172DB"/>
    <w:rsid w:val="00724920"/>
    <w:rsid w:val="0072759F"/>
    <w:rsid w:val="007305B1"/>
    <w:rsid w:val="007341E7"/>
    <w:rsid w:val="007453BD"/>
    <w:rsid w:val="0074633A"/>
    <w:rsid w:val="00770765"/>
    <w:rsid w:val="00776A5A"/>
    <w:rsid w:val="007922E7"/>
    <w:rsid w:val="00792FB7"/>
    <w:rsid w:val="0079346C"/>
    <w:rsid w:val="00794A20"/>
    <w:rsid w:val="007A2E27"/>
    <w:rsid w:val="007B13CE"/>
    <w:rsid w:val="007C3270"/>
    <w:rsid w:val="007C4329"/>
    <w:rsid w:val="007C52C1"/>
    <w:rsid w:val="007D0F19"/>
    <w:rsid w:val="007D6D86"/>
    <w:rsid w:val="007E0985"/>
    <w:rsid w:val="007E7053"/>
    <w:rsid w:val="007F02C2"/>
    <w:rsid w:val="00811E1E"/>
    <w:rsid w:val="00817B3C"/>
    <w:rsid w:val="00823B8C"/>
    <w:rsid w:val="00824BBB"/>
    <w:rsid w:val="008252FB"/>
    <w:rsid w:val="008273E2"/>
    <w:rsid w:val="0084365E"/>
    <w:rsid w:val="008465E5"/>
    <w:rsid w:val="00851A2D"/>
    <w:rsid w:val="0085384C"/>
    <w:rsid w:val="008564BF"/>
    <w:rsid w:val="00863478"/>
    <w:rsid w:val="00863F2F"/>
    <w:rsid w:val="008659AC"/>
    <w:rsid w:val="00871F3F"/>
    <w:rsid w:val="0087231C"/>
    <w:rsid w:val="00877724"/>
    <w:rsid w:val="00896DCF"/>
    <w:rsid w:val="00897A85"/>
    <w:rsid w:val="008A02EC"/>
    <w:rsid w:val="008C0C71"/>
    <w:rsid w:val="008C430A"/>
    <w:rsid w:val="008D32EE"/>
    <w:rsid w:val="008E00CB"/>
    <w:rsid w:val="008E164D"/>
    <w:rsid w:val="008E5041"/>
    <w:rsid w:val="008F2888"/>
    <w:rsid w:val="008F567B"/>
    <w:rsid w:val="008F575B"/>
    <w:rsid w:val="0092396B"/>
    <w:rsid w:val="00937C16"/>
    <w:rsid w:val="0094549B"/>
    <w:rsid w:val="009570BB"/>
    <w:rsid w:val="0095796D"/>
    <w:rsid w:val="00970B9E"/>
    <w:rsid w:val="009726D3"/>
    <w:rsid w:val="00976AD9"/>
    <w:rsid w:val="009847A7"/>
    <w:rsid w:val="00993808"/>
    <w:rsid w:val="00993FAD"/>
    <w:rsid w:val="00995F03"/>
    <w:rsid w:val="00996474"/>
    <w:rsid w:val="009A2A28"/>
    <w:rsid w:val="009A3E4E"/>
    <w:rsid w:val="009A4E92"/>
    <w:rsid w:val="009A5606"/>
    <w:rsid w:val="009A7C89"/>
    <w:rsid w:val="009B7F47"/>
    <w:rsid w:val="009C6C9D"/>
    <w:rsid w:val="009E1AB9"/>
    <w:rsid w:val="009E4701"/>
    <w:rsid w:val="009F1E0C"/>
    <w:rsid w:val="009F1F8F"/>
    <w:rsid w:val="009F4830"/>
    <w:rsid w:val="00A0408C"/>
    <w:rsid w:val="00A1496F"/>
    <w:rsid w:val="00A20BDC"/>
    <w:rsid w:val="00A2181A"/>
    <w:rsid w:val="00A21BF4"/>
    <w:rsid w:val="00A40DC5"/>
    <w:rsid w:val="00A425D1"/>
    <w:rsid w:val="00A43532"/>
    <w:rsid w:val="00A5187B"/>
    <w:rsid w:val="00A60201"/>
    <w:rsid w:val="00A60DAC"/>
    <w:rsid w:val="00A65304"/>
    <w:rsid w:val="00A84E5B"/>
    <w:rsid w:val="00A85DF3"/>
    <w:rsid w:val="00A926F6"/>
    <w:rsid w:val="00A93D12"/>
    <w:rsid w:val="00A9631A"/>
    <w:rsid w:val="00AA47F3"/>
    <w:rsid w:val="00AA60F0"/>
    <w:rsid w:val="00AB151B"/>
    <w:rsid w:val="00AB7A6E"/>
    <w:rsid w:val="00AC48B5"/>
    <w:rsid w:val="00AC52B6"/>
    <w:rsid w:val="00AC5365"/>
    <w:rsid w:val="00AE1725"/>
    <w:rsid w:val="00AE1AC1"/>
    <w:rsid w:val="00B06F20"/>
    <w:rsid w:val="00B10955"/>
    <w:rsid w:val="00B1290D"/>
    <w:rsid w:val="00B15254"/>
    <w:rsid w:val="00B1693D"/>
    <w:rsid w:val="00B212E1"/>
    <w:rsid w:val="00B277D0"/>
    <w:rsid w:val="00B3352F"/>
    <w:rsid w:val="00B47484"/>
    <w:rsid w:val="00B55704"/>
    <w:rsid w:val="00B61069"/>
    <w:rsid w:val="00B71C6B"/>
    <w:rsid w:val="00B76558"/>
    <w:rsid w:val="00B83EB5"/>
    <w:rsid w:val="00B8425A"/>
    <w:rsid w:val="00B84BD6"/>
    <w:rsid w:val="00BC0FEC"/>
    <w:rsid w:val="00BC2A4B"/>
    <w:rsid w:val="00BC7600"/>
    <w:rsid w:val="00C00A5D"/>
    <w:rsid w:val="00C033A0"/>
    <w:rsid w:val="00C112B1"/>
    <w:rsid w:val="00C13537"/>
    <w:rsid w:val="00C3400B"/>
    <w:rsid w:val="00C37ABF"/>
    <w:rsid w:val="00C55EC9"/>
    <w:rsid w:val="00C6000F"/>
    <w:rsid w:val="00C62D32"/>
    <w:rsid w:val="00C66170"/>
    <w:rsid w:val="00C8203C"/>
    <w:rsid w:val="00C91387"/>
    <w:rsid w:val="00C94EAD"/>
    <w:rsid w:val="00CA0878"/>
    <w:rsid w:val="00CB15AB"/>
    <w:rsid w:val="00CB18E2"/>
    <w:rsid w:val="00CB6FE6"/>
    <w:rsid w:val="00CD083F"/>
    <w:rsid w:val="00CD1CD6"/>
    <w:rsid w:val="00CD3A18"/>
    <w:rsid w:val="00CF0C3B"/>
    <w:rsid w:val="00CF4175"/>
    <w:rsid w:val="00CF78DB"/>
    <w:rsid w:val="00D24EBF"/>
    <w:rsid w:val="00D257D9"/>
    <w:rsid w:val="00D26CA9"/>
    <w:rsid w:val="00D4071D"/>
    <w:rsid w:val="00D42859"/>
    <w:rsid w:val="00D47A14"/>
    <w:rsid w:val="00D52048"/>
    <w:rsid w:val="00D52B9E"/>
    <w:rsid w:val="00D61B17"/>
    <w:rsid w:val="00D670E1"/>
    <w:rsid w:val="00D828EE"/>
    <w:rsid w:val="00D85FE6"/>
    <w:rsid w:val="00D864A3"/>
    <w:rsid w:val="00D94D98"/>
    <w:rsid w:val="00DB1716"/>
    <w:rsid w:val="00DB55DD"/>
    <w:rsid w:val="00DB6AEB"/>
    <w:rsid w:val="00DB73FA"/>
    <w:rsid w:val="00DC1C6A"/>
    <w:rsid w:val="00DC3AD9"/>
    <w:rsid w:val="00DD04A6"/>
    <w:rsid w:val="00DF517E"/>
    <w:rsid w:val="00E16693"/>
    <w:rsid w:val="00E36680"/>
    <w:rsid w:val="00E5434B"/>
    <w:rsid w:val="00E637F1"/>
    <w:rsid w:val="00E74265"/>
    <w:rsid w:val="00E76F78"/>
    <w:rsid w:val="00E930B7"/>
    <w:rsid w:val="00E95099"/>
    <w:rsid w:val="00E9562C"/>
    <w:rsid w:val="00E95EC1"/>
    <w:rsid w:val="00E975DE"/>
    <w:rsid w:val="00EA683C"/>
    <w:rsid w:val="00EE0575"/>
    <w:rsid w:val="00EE3DAF"/>
    <w:rsid w:val="00EE48ED"/>
    <w:rsid w:val="00EE4E92"/>
    <w:rsid w:val="00EE5769"/>
    <w:rsid w:val="00EF2A0C"/>
    <w:rsid w:val="00EF489A"/>
    <w:rsid w:val="00EF66DD"/>
    <w:rsid w:val="00F1238B"/>
    <w:rsid w:val="00F141AD"/>
    <w:rsid w:val="00F14489"/>
    <w:rsid w:val="00F14754"/>
    <w:rsid w:val="00F44546"/>
    <w:rsid w:val="00F519C3"/>
    <w:rsid w:val="00F61018"/>
    <w:rsid w:val="00F66E73"/>
    <w:rsid w:val="00F76964"/>
    <w:rsid w:val="00F76CF1"/>
    <w:rsid w:val="00F80389"/>
    <w:rsid w:val="00F90C5B"/>
    <w:rsid w:val="00F92207"/>
    <w:rsid w:val="00F92A05"/>
    <w:rsid w:val="00FA2CA1"/>
    <w:rsid w:val="00FA4591"/>
    <w:rsid w:val="00FB08B5"/>
    <w:rsid w:val="00FC3FE0"/>
    <w:rsid w:val="00FD02B7"/>
    <w:rsid w:val="00FE5F6B"/>
    <w:rsid w:val="00FE639D"/>
    <w:rsid w:val="00FF25FF"/>
    <w:rsid w:val="00FF5B06"/>
    <w:rsid w:val="00FF68AD"/>
    <w:rsid w:val="00FF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476DE"/>
  <w15:chartTrackingRefBased/>
  <w15:docId w15:val="{7C37B3B5-7F34-CA49-8294-833CE6257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5F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F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F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F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F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F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F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F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5F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F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F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F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F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F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F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F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F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F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5F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F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5F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F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5F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5F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F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F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F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D47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47E4"/>
  </w:style>
  <w:style w:type="paragraph" w:styleId="Footer">
    <w:name w:val="footer"/>
    <w:basedOn w:val="Normal"/>
    <w:link w:val="FooterChar"/>
    <w:uiPriority w:val="99"/>
    <w:unhideWhenUsed/>
    <w:rsid w:val="005D47E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D47E4"/>
  </w:style>
  <w:style w:type="character" w:styleId="CommentReference">
    <w:name w:val="annotation reference"/>
    <w:basedOn w:val="DefaultParagraphFont"/>
    <w:uiPriority w:val="99"/>
    <w:semiHidden/>
    <w:unhideWhenUsed/>
    <w:rsid w:val="009A2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A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A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A2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33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8425A"/>
  </w:style>
  <w:style w:type="paragraph" w:styleId="BalloonText">
    <w:name w:val="Balloon Text"/>
    <w:basedOn w:val="Normal"/>
    <w:link w:val="BalloonTextChar"/>
    <w:uiPriority w:val="99"/>
    <w:semiHidden/>
    <w:unhideWhenUsed/>
    <w:rsid w:val="00F803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38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465E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8E5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6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28CF16-EF7B-9847-A56D-5DCBAE779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6</Pages>
  <Words>346</Words>
  <Characters>197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han Tharmaseelan</dc:creator>
  <cp:keywords/>
  <dc:description/>
  <cp:lastModifiedBy>HT - GHSG</cp:lastModifiedBy>
  <cp:revision>13</cp:revision>
  <dcterms:created xsi:type="dcterms:W3CDTF">2026-05-19T12:53:00Z</dcterms:created>
  <dcterms:modified xsi:type="dcterms:W3CDTF">2026-06-19T10:14:00Z</dcterms:modified>
</cp:coreProperties>
</file>